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25C" w:rsidRPr="00542C2B" w:rsidRDefault="00A0325C" w:rsidP="00A0325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4 Table</w:t>
      </w:r>
      <w:r w:rsidRPr="00542C2B">
        <w:rPr>
          <w:rFonts w:ascii="Times New Roman" w:hAnsi="Times New Roman" w:cs="Times New Roman"/>
          <w:szCs w:val="21"/>
        </w:rPr>
        <w:t xml:space="preserve">. </w:t>
      </w:r>
      <w:r w:rsidR="00192505" w:rsidRPr="00192505">
        <w:rPr>
          <w:rFonts w:ascii="Times New Roman" w:hAnsi="Times New Roman" w:cs="Times New Roman"/>
          <w:szCs w:val="21"/>
        </w:rPr>
        <w:t>Economic burden and influential factors for HFMD patients</w:t>
      </w:r>
      <w:bookmarkStart w:id="0" w:name="_GoBack"/>
      <w:bookmarkEnd w:id="0"/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983"/>
        <w:gridCol w:w="970"/>
        <w:gridCol w:w="816"/>
        <w:gridCol w:w="1084"/>
        <w:gridCol w:w="222"/>
        <w:gridCol w:w="1123"/>
        <w:gridCol w:w="969"/>
        <w:gridCol w:w="1123"/>
        <w:gridCol w:w="222"/>
        <w:gridCol w:w="969"/>
        <w:gridCol w:w="969"/>
        <w:gridCol w:w="1123"/>
        <w:gridCol w:w="222"/>
        <w:gridCol w:w="969"/>
        <w:gridCol w:w="995"/>
        <w:gridCol w:w="1199"/>
      </w:tblGrid>
      <w:tr w:rsidR="00A0325C" w:rsidRPr="00A0325C" w:rsidTr="00A032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ld outpatient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ld inpatient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atal</w:t>
            </w:r>
          </w:p>
        </w:tc>
      </w:tr>
      <w:tr w:rsidR="00A0325C" w:rsidRPr="00A0325C" w:rsidTr="00A03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dian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p25,p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MLR with Bootstrapping 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MLR with Bootstrapping 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MLR with Bootstrapping 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dian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p25,p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MLR with Bootstrapping 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efficient (95% CI)</w:t>
            </w:r>
          </w:p>
        </w:tc>
      </w:tr>
      <w:tr w:rsidR="00A0325C" w:rsidRPr="00A0325C" w:rsidTr="00A03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A0325C" w:rsidRPr="00A0325C" w:rsidTr="00A03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Male 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6</w:t>
            </w:r>
          </w:p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65,25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04 </w:t>
            </w:r>
          </w:p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6,22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80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455,1152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065 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976,115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89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824,364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037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849,3224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28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113, 534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36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179,454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</w:tr>
      <w:tr w:rsidR="00A0325C" w:rsidRPr="00A0325C" w:rsidTr="00A03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2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56,27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95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73,21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1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40,1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72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438,120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08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960,120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20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149,10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24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888,360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07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851,330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260,324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80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088, 2739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08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328,2849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467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1852,917)</w:t>
            </w:r>
          </w:p>
        </w:tc>
      </w:tr>
      <w:tr w:rsidR="00A0325C" w:rsidRPr="00A0325C" w:rsidTr="00A03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ge group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A0325C" w:rsidRPr="00A0325C" w:rsidTr="00A03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≤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 years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9(60,26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00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83,21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38(466,125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14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054,1245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45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831,363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103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919,328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05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136,518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16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161,417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</w:tr>
      <w:tr w:rsidR="00A0325C" w:rsidRPr="00A0325C" w:rsidTr="00A03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3 years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5(66,25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03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77,229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26,3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3(409,99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90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806,100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18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313,-65)*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70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867,362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898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701,309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25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503,-1)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32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088,256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915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278,255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2477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4324,-630)**</w:t>
            </w:r>
          </w:p>
        </w:tc>
      </w:tr>
      <w:tr w:rsidR="00A0325C" w:rsidRPr="00A0325C" w:rsidTr="00A03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Geographic regions 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A0325C" w:rsidRPr="00A0325C" w:rsidTr="00A03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6"/>
                <w:szCs w:val="16"/>
              </w:rPr>
            </w:pPr>
            <w:r w:rsidRPr="00A0325C"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  <w:t>Northeast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1(79,32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5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10,29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85</w:t>
            </w:r>
          </w:p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485,108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92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810,1034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62</w:t>
            </w:r>
          </w:p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381, 365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769 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114,3424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69</w:t>
            </w:r>
          </w:p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2770,519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92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802,504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</w:tr>
      <w:tr w:rsidR="00A0325C" w:rsidRPr="00A0325C" w:rsidTr="00A03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6"/>
                <w:szCs w:val="16"/>
              </w:rPr>
            </w:pPr>
            <w:r w:rsidRPr="00A0325C"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  <w:t>North west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5(65,23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8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52,22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5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106,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88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346,84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84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642,105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7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215,27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41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2143,328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820 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590,305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1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619,59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06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502,1284)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64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354,188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230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5521,917)</w:t>
            </w:r>
          </w:p>
        </w:tc>
      </w:tr>
      <w:tr w:rsidR="00A0325C" w:rsidRPr="00A0325C" w:rsidTr="00A03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6"/>
                <w:szCs w:val="16"/>
              </w:rPr>
            </w:pPr>
            <w:r w:rsidRPr="00A0325C"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  <w:t>North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8(55,24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91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58,22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4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102,4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19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717,2174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733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548,191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741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540,942)**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16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612, 230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757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406,310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50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570,669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06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429,278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106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6491,1070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2190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4835,454)</w:t>
            </w:r>
          </w:p>
        </w:tc>
      </w:tr>
      <w:tr w:rsidR="00A0325C" w:rsidRPr="00A0325C" w:rsidTr="00A03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6"/>
                <w:szCs w:val="16"/>
              </w:rPr>
            </w:pPr>
            <w:r w:rsidRPr="00A0325C"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  <w:t>Central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0(44,20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41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20,16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9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143,-54) **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3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436,111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14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847,145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60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30,549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52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2062,446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877 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3346,440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66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75,139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30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150,2739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498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231,522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098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1833,4029)</w:t>
            </w:r>
          </w:p>
        </w:tc>
      </w:tr>
      <w:tr w:rsidR="00A0325C" w:rsidRPr="00A0325C" w:rsidTr="00A03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6"/>
                <w:szCs w:val="16"/>
              </w:rPr>
            </w:pPr>
            <w:r w:rsidRPr="00A0325C"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  <w:t>Southwest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2(42,254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71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40,20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5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109,-10)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93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298, 77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617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523,71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19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354,-43)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27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823, 359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025 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769,328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55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452,76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32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116,193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64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139,215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30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2047,1986)</w:t>
            </w:r>
          </w:p>
        </w:tc>
      </w:tr>
      <w:tr w:rsidR="00A0325C" w:rsidRPr="00A0325C" w:rsidTr="00A03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6"/>
                <w:szCs w:val="16"/>
              </w:rPr>
            </w:pPr>
            <w:r w:rsidRPr="00A0325C"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  <w:t>East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3(98,359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51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12,29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43,6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91</w:t>
            </w:r>
          </w:p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514,108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933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811,105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43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21,30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60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937,385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059 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812,330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38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474,75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32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689,534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96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285,727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15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1151,7459)</w:t>
            </w:r>
          </w:p>
        </w:tc>
      </w:tr>
      <w:tr w:rsidR="00A0325C" w:rsidRPr="00A0325C" w:rsidTr="00A03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6"/>
                <w:szCs w:val="16"/>
              </w:rPr>
            </w:pPr>
            <w:r w:rsidRPr="00A0325C"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  <w:t>South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2(76,25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01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56,247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>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 xml:space="preserve">-3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93,29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5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421,89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85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667,103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8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183,23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63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(1496,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>293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 xml:space="preserve">261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271,2957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>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 xml:space="preserve">-153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814,509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82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113,4398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>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 xml:space="preserve">304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284,4800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>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 xml:space="preserve">104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1558,3656)</w:t>
            </w:r>
          </w:p>
        </w:tc>
      </w:tr>
      <w:tr w:rsidR="00A0325C" w:rsidRPr="00A0325C" w:rsidTr="00A0325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tiology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A0325C" w:rsidRPr="00A0325C" w:rsidTr="00A03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V-A71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5</w:t>
            </w:r>
          </w:p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52,24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9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71,21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90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486,179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420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274,156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66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956,381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233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80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50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113,398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85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023,3684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</w:tr>
      <w:tr w:rsidR="00A0325C" w:rsidRPr="00A0325C" w:rsidTr="00A03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V-A16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5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63,21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8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57,23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9,4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90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422,884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42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665,819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46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611,-314)**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89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439,294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781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227,333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35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621,-87)*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76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476,47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476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1896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4721,929)</w:t>
            </w:r>
          </w:p>
        </w:tc>
      </w:tr>
      <w:tr w:rsidR="00A0325C" w:rsidRPr="00A0325C" w:rsidTr="00A03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EV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0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70,28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1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90,23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1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44,4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3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426,90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32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762,90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51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661,-363)**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90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612,311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42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445,284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338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773,9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51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167,534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903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792,501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3285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6342,-227)*</w:t>
            </w:r>
          </w:p>
        </w:tc>
      </w:tr>
      <w:tr w:rsidR="00A0325C" w:rsidRPr="00A0325C" w:rsidTr="00A03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uration of illness/days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A0325C" w:rsidRPr="00A0325C" w:rsidTr="00A03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≤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1</w:t>
            </w:r>
          </w:p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49,18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45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22,16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62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273,76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80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367,124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99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975, 1904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77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280,2264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78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765, 172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556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958,215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</w:tr>
      <w:tr w:rsidR="00A0325C" w:rsidRPr="00A0325C" w:rsidTr="00A03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-10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8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65,24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9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76,20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48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1,74) **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5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420,92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813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756,87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11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535,31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81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318, 254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171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997,234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9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133,92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32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150, 4398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470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414,552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923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708,7138)*</w:t>
            </w:r>
          </w:p>
        </w:tc>
      </w:tr>
      <w:tr w:rsidR="00A0325C" w:rsidRPr="00A0325C" w:rsidTr="00A03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-15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7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97,36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46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14,279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0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64,144) **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75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589,1664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32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176,147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33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-114,78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89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2042,360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982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818,314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13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617,1651)**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83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167, 2770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08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106,306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62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67,7180)*</w:t>
            </w:r>
          </w:p>
        </w:tc>
      </w:tr>
      <w:tr w:rsidR="00A0325C" w:rsidRPr="00A0325C" w:rsidTr="00A03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-20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0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13,41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40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09,47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88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59,317)*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89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590,235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884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466,230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85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92,1427)*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34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2495, 4735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917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3541,429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92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285,2573) **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42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4402, 9411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6890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4085,9696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6837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3891,9784)***</w:t>
            </w:r>
          </w:p>
        </w:tc>
      </w:tr>
      <w:tr w:rsidR="00A0325C" w:rsidRPr="00A0325C" w:rsidTr="00A03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≥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3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52,56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478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12,74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2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76,582)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76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1053, 3774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823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1996,3649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1723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860,2586)**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43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3052, 5974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5151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4359,5942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215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2355,4075) ***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81</w:t>
            </w:r>
          </w:p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2020,4717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3369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404,6333)</w:t>
            </w:r>
          </w:p>
        </w:tc>
        <w:tc>
          <w:tcPr>
            <w:tcW w:w="0" w:type="auto"/>
            <w:shd w:val="clear" w:color="auto" w:fill="auto"/>
          </w:tcPr>
          <w:p w:rsidR="00A0325C" w:rsidRPr="00A0325C" w:rsidRDefault="00A0325C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4716 </w:t>
            </w:r>
            <w:r w:rsidRPr="00A0325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>(631,8801)*</w:t>
            </w:r>
          </w:p>
        </w:tc>
      </w:tr>
    </w:tbl>
    <w:p w:rsidR="00A0325C" w:rsidRPr="00542C2B" w:rsidRDefault="00A0325C" w:rsidP="00A0325C">
      <w:pPr>
        <w:rPr>
          <w:rFonts w:ascii="Times New Roman" w:hAnsi="Times New Roman" w:cs="Times New Roman"/>
          <w:szCs w:val="21"/>
        </w:rPr>
      </w:pPr>
      <w:r w:rsidRPr="00542C2B">
        <w:rPr>
          <w:rFonts w:ascii="Times New Roman" w:hAnsi="Times New Roman" w:cs="Times New Roman"/>
          <w:szCs w:val="21"/>
        </w:rPr>
        <w:t>*P&lt;0.05, **P&lt;0.01, ***P&lt;0.001</w:t>
      </w:r>
    </w:p>
    <w:p w:rsidR="00A0325C" w:rsidRPr="00542C2B" w:rsidRDefault="00A0325C" w:rsidP="00A0325C">
      <w:pPr>
        <w:rPr>
          <w:rFonts w:ascii="Times New Roman" w:hAnsi="Times New Roman" w:cs="Times New Roman"/>
          <w:szCs w:val="21"/>
        </w:rPr>
      </w:pPr>
      <w:r w:rsidRPr="00542C2B">
        <w:rPr>
          <w:rFonts w:ascii="Times New Roman" w:hAnsi="Times New Roman" w:cs="Times New Roman"/>
          <w:szCs w:val="21"/>
        </w:rPr>
        <w:t xml:space="preserve">MLR: Multiple linear regression. EV-A71: enterovirus A 71, CV-A16: coxsackievirus A 16. OEV: other enterovirus. </w:t>
      </w:r>
    </w:p>
    <w:p w:rsidR="00A0325C" w:rsidRPr="00542C2B" w:rsidRDefault="00A0325C" w:rsidP="00A0325C">
      <w:pPr>
        <w:rPr>
          <w:rFonts w:ascii="Times New Roman" w:hAnsi="Times New Roman" w:cs="Times New Roman"/>
          <w:szCs w:val="21"/>
        </w:rPr>
      </w:pPr>
    </w:p>
    <w:p w:rsidR="00A0325C" w:rsidRPr="00542C2B" w:rsidRDefault="00A0325C" w:rsidP="00A0325C">
      <w:pPr>
        <w:rPr>
          <w:rFonts w:ascii="Times New Roman" w:hAnsi="Times New Roman" w:cs="Times New Roman"/>
          <w:szCs w:val="21"/>
        </w:rPr>
      </w:pPr>
    </w:p>
    <w:p w:rsidR="002B230D" w:rsidRDefault="002B230D"/>
    <w:sectPr w:rsidR="002B230D" w:rsidSect="00A032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0FE0" w:rsidRDefault="00500FE0" w:rsidP="00192505">
      <w:r>
        <w:separator/>
      </w:r>
    </w:p>
  </w:endnote>
  <w:endnote w:type="continuationSeparator" w:id="0">
    <w:p w:rsidR="00500FE0" w:rsidRDefault="00500FE0" w:rsidP="00192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0FE0" w:rsidRDefault="00500FE0" w:rsidP="00192505">
      <w:r>
        <w:separator/>
      </w:r>
    </w:p>
  </w:footnote>
  <w:footnote w:type="continuationSeparator" w:id="0">
    <w:p w:rsidR="00500FE0" w:rsidRDefault="00500FE0" w:rsidP="00192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25C"/>
    <w:rsid w:val="000119A6"/>
    <w:rsid w:val="00022D4A"/>
    <w:rsid w:val="00056735"/>
    <w:rsid w:val="000A70FB"/>
    <w:rsid w:val="00122477"/>
    <w:rsid w:val="00123B5E"/>
    <w:rsid w:val="00133FB1"/>
    <w:rsid w:val="00134E97"/>
    <w:rsid w:val="0015187C"/>
    <w:rsid w:val="00192505"/>
    <w:rsid w:val="001D1F39"/>
    <w:rsid w:val="001E0DD6"/>
    <w:rsid w:val="00205C34"/>
    <w:rsid w:val="00215D29"/>
    <w:rsid w:val="00235F69"/>
    <w:rsid w:val="0023686F"/>
    <w:rsid w:val="002375C5"/>
    <w:rsid w:val="00244D0D"/>
    <w:rsid w:val="00247E23"/>
    <w:rsid w:val="00254C8B"/>
    <w:rsid w:val="00256398"/>
    <w:rsid w:val="00280129"/>
    <w:rsid w:val="0028246C"/>
    <w:rsid w:val="00292696"/>
    <w:rsid w:val="002B230D"/>
    <w:rsid w:val="002B5C45"/>
    <w:rsid w:val="0033054B"/>
    <w:rsid w:val="0034750B"/>
    <w:rsid w:val="00382719"/>
    <w:rsid w:val="00386B3F"/>
    <w:rsid w:val="00395271"/>
    <w:rsid w:val="003E668C"/>
    <w:rsid w:val="004042FC"/>
    <w:rsid w:val="004162FC"/>
    <w:rsid w:val="004169DA"/>
    <w:rsid w:val="004B1FA0"/>
    <w:rsid w:val="004B647B"/>
    <w:rsid w:val="004F26A7"/>
    <w:rsid w:val="004F6FB1"/>
    <w:rsid w:val="00500FE0"/>
    <w:rsid w:val="00514BD1"/>
    <w:rsid w:val="00520ACC"/>
    <w:rsid w:val="00530B4A"/>
    <w:rsid w:val="005459EA"/>
    <w:rsid w:val="005A5BB0"/>
    <w:rsid w:val="005C724C"/>
    <w:rsid w:val="005F6439"/>
    <w:rsid w:val="00653E9F"/>
    <w:rsid w:val="00690322"/>
    <w:rsid w:val="006A6791"/>
    <w:rsid w:val="006B5971"/>
    <w:rsid w:val="006C6775"/>
    <w:rsid w:val="006F0D20"/>
    <w:rsid w:val="00702222"/>
    <w:rsid w:val="00712292"/>
    <w:rsid w:val="0072574C"/>
    <w:rsid w:val="007526D0"/>
    <w:rsid w:val="007A5B5F"/>
    <w:rsid w:val="007D051D"/>
    <w:rsid w:val="007F0A15"/>
    <w:rsid w:val="008418E7"/>
    <w:rsid w:val="008647CF"/>
    <w:rsid w:val="008A313E"/>
    <w:rsid w:val="008E575E"/>
    <w:rsid w:val="008F30CC"/>
    <w:rsid w:val="0092788D"/>
    <w:rsid w:val="0094706F"/>
    <w:rsid w:val="009669D2"/>
    <w:rsid w:val="00A00D06"/>
    <w:rsid w:val="00A0325C"/>
    <w:rsid w:val="00A22796"/>
    <w:rsid w:val="00A64F28"/>
    <w:rsid w:val="00A66A65"/>
    <w:rsid w:val="00A76B47"/>
    <w:rsid w:val="00AB601E"/>
    <w:rsid w:val="00AB7DF1"/>
    <w:rsid w:val="00B27487"/>
    <w:rsid w:val="00B32BEB"/>
    <w:rsid w:val="00B5026A"/>
    <w:rsid w:val="00B841A4"/>
    <w:rsid w:val="00B91C52"/>
    <w:rsid w:val="00BB5BBE"/>
    <w:rsid w:val="00BB6C91"/>
    <w:rsid w:val="00BB6F21"/>
    <w:rsid w:val="00BD2952"/>
    <w:rsid w:val="00C248CF"/>
    <w:rsid w:val="00C65D64"/>
    <w:rsid w:val="00C7399C"/>
    <w:rsid w:val="00CD105D"/>
    <w:rsid w:val="00DA3E2A"/>
    <w:rsid w:val="00DE1621"/>
    <w:rsid w:val="00E02025"/>
    <w:rsid w:val="00E21876"/>
    <w:rsid w:val="00E651EE"/>
    <w:rsid w:val="00E72B3E"/>
    <w:rsid w:val="00E927B1"/>
    <w:rsid w:val="00EA1972"/>
    <w:rsid w:val="00EC18AB"/>
    <w:rsid w:val="00F6424B"/>
    <w:rsid w:val="00F74A60"/>
    <w:rsid w:val="00F809A8"/>
    <w:rsid w:val="00FA7262"/>
    <w:rsid w:val="00FB60BB"/>
    <w:rsid w:val="00FC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D581D0-2478-4B88-8E19-C6B68A136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32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3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032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List Table 6 Colorful"/>
    <w:basedOn w:val="a1"/>
    <w:uiPriority w:val="51"/>
    <w:rsid w:val="00A0325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192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9250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92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925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65</Words>
  <Characters>3796</Characters>
  <Application>Microsoft Office Word</Application>
  <DocSecurity>0</DocSecurity>
  <Lines>31</Lines>
  <Paragraphs>8</Paragraphs>
  <ScaleCrop>false</ScaleCrop>
  <Company/>
  <LinksUpToDate>false</LinksUpToDate>
  <CharactersWithSpaces>4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亚明</dc:creator>
  <cp:keywords/>
  <dc:description/>
  <cp:lastModifiedBy>郑亚明</cp:lastModifiedBy>
  <cp:revision>2</cp:revision>
  <dcterms:created xsi:type="dcterms:W3CDTF">2017-05-14T03:35:00Z</dcterms:created>
  <dcterms:modified xsi:type="dcterms:W3CDTF">2017-05-14T04:12:00Z</dcterms:modified>
</cp:coreProperties>
</file>